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AA0248" w14:textId="77777777" w:rsidR="004800A8" w:rsidRPr="00037AA3" w:rsidRDefault="000F06DE" w:rsidP="00AE46B1">
      <w:pPr>
        <w:spacing w:line="480" w:lineRule="auto"/>
        <w:rPr>
          <w:rFonts w:eastAsia="游明朝"/>
          <w:bCs/>
          <w:sz w:val="24"/>
          <w:lang w:val="en-GB"/>
        </w:rPr>
      </w:pPr>
      <w:r w:rsidRPr="00BF0336">
        <w:rPr>
          <w:bCs/>
          <w:sz w:val="24"/>
          <w:lang w:val="en-GB"/>
        </w:rPr>
        <w:t>S</w:t>
      </w:r>
      <w:r w:rsidRPr="00BF0336">
        <w:rPr>
          <w:bCs/>
          <w:sz w:val="24"/>
          <w:lang w:val="en-GB"/>
        </w:rPr>
        <w:t>upplementary Table 1</w:t>
      </w:r>
      <w:r>
        <w:rPr>
          <w:rFonts w:eastAsia="游明朝"/>
          <w:bCs/>
          <w:sz w:val="24"/>
          <w:lang w:val="en-GB"/>
        </w:rPr>
        <w:t>.</w:t>
      </w:r>
      <w:r w:rsidR="00AE46B1">
        <w:rPr>
          <w:rFonts w:eastAsia="游明朝"/>
          <w:bCs/>
          <w:sz w:val="24"/>
          <w:lang w:val="en-GB"/>
        </w:rPr>
        <w:t xml:space="preserve"> The distribution of surgical Apgar score component</w:t>
      </w:r>
      <w:commentRangeStart w:id="0"/>
      <w:commentRangeEnd w:id="0"/>
    </w:p>
    <w:tbl>
      <w:tblPr>
        <w:tblW w:w="120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2568"/>
        <w:gridCol w:w="2418"/>
        <w:gridCol w:w="2418"/>
        <w:gridCol w:w="2418"/>
      </w:tblGrid>
      <w:tr w:rsidR="00F95C0B" w14:paraId="5C9BFD09" w14:textId="77777777" w:rsidTr="004800A8">
        <w:trPr>
          <w:trHeight w:val="384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6292B" w14:textId="77777777" w:rsidR="004800A8" w:rsidRPr="00AE46B1" w:rsidRDefault="000F06DE" w:rsidP="00AE46B1">
            <w:pPr>
              <w:widowControl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AE46B1">
              <w:rPr>
                <w:rFonts w:eastAsia="Yu Gothic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64C7B" w14:textId="77777777" w:rsidR="004800A8" w:rsidRPr="00AE46B1" w:rsidRDefault="000F06DE" w:rsidP="00AE46B1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AE46B1">
              <w:rPr>
                <w:rFonts w:eastAsia="Yu Gothic"/>
                <w:color w:val="000000"/>
                <w:kern w:val="0"/>
                <w:sz w:val="24"/>
              </w:rPr>
              <w:t>Total (n=210)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1002C" w14:textId="77777777" w:rsidR="004800A8" w:rsidRPr="00AE46B1" w:rsidRDefault="000F06DE" w:rsidP="00AE46B1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AE46B1">
              <w:rPr>
                <w:rFonts w:eastAsia="Yu Gothic"/>
                <w:color w:val="000000"/>
                <w:kern w:val="0"/>
                <w:sz w:val="24"/>
              </w:rPr>
              <w:t>Robust (n=165)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06AA2" w14:textId="77777777" w:rsidR="004800A8" w:rsidRPr="00AE46B1" w:rsidRDefault="000F06DE" w:rsidP="00AE46B1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AE46B1">
              <w:rPr>
                <w:rFonts w:eastAsia="Yu Gothic"/>
                <w:color w:val="000000"/>
                <w:kern w:val="0"/>
                <w:sz w:val="24"/>
              </w:rPr>
              <w:t>Frailty (n=45)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E789BD" w14:textId="5DE0AC88" w:rsidR="004800A8" w:rsidRPr="00AE46B1" w:rsidRDefault="000F06DE" w:rsidP="00AE46B1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color w:val="000000"/>
                <w:kern w:val="0"/>
                <w:sz w:val="24"/>
              </w:rPr>
              <w:t>P</w:t>
            </w:r>
            <w:r w:rsidR="00BB6911">
              <w:rPr>
                <w:rFonts w:eastAsia="Yu Gothic"/>
                <w:color w:val="000000"/>
                <w:kern w:val="0"/>
                <w:sz w:val="24"/>
              </w:rPr>
              <w:t>-</w:t>
            </w:r>
            <w:r>
              <w:rPr>
                <w:rFonts w:eastAsia="Yu Gothic"/>
                <w:color w:val="000000"/>
                <w:kern w:val="0"/>
                <w:sz w:val="24"/>
              </w:rPr>
              <w:t>value</w:t>
            </w:r>
          </w:p>
        </w:tc>
      </w:tr>
      <w:tr w:rsidR="00F95C0B" w14:paraId="66908705" w14:textId="77777777" w:rsidTr="004800A8">
        <w:trPr>
          <w:trHeight w:val="384"/>
        </w:trPr>
        <w:tc>
          <w:tcPr>
            <w:tcW w:w="7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3941" w14:textId="77777777" w:rsidR="004800A8" w:rsidRPr="00AE46B1" w:rsidRDefault="000F06DE" w:rsidP="00AE46B1">
            <w:pPr>
              <w:widowControl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AE46B1">
              <w:rPr>
                <w:rFonts w:eastAsia="Yu Gothic"/>
                <w:color w:val="000000"/>
                <w:kern w:val="0"/>
                <w:sz w:val="24"/>
              </w:rPr>
              <w:t xml:space="preserve">Lowest mean </w:t>
            </w:r>
            <w:r>
              <w:rPr>
                <w:rFonts w:eastAsia="Yu Gothic"/>
                <w:color w:val="000000"/>
                <w:kern w:val="0"/>
                <w:sz w:val="24"/>
              </w:rPr>
              <w:t>b</w:t>
            </w:r>
            <w:r w:rsidRPr="00AE46B1">
              <w:rPr>
                <w:rFonts w:eastAsia="Yu Gothic"/>
                <w:color w:val="000000"/>
                <w:kern w:val="0"/>
                <w:sz w:val="24"/>
              </w:rPr>
              <w:t>lood pressure</w:t>
            </w:r>
            <w:r>
              <w:rPr>
                <w:rFonts w:eastAsia="Yu Gothic"/>
                <w:color w:val="000000"/>
                <w:kern w:val="0"/>
                <w:sz w:val="24"/>
              </w:rPr>
              <w:t xml:space="preserve"> (mmHg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5D89" w14:textId="77777777" w:rsidR="004800A8" w:rsidRPr="00AE46B1" w:rsidRDefault="004800A8" w:rsidP="00AE46B1">
            <w:pPr>
              <w:widowControl/>
              <w:jc w:val="left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024D3255" w14:textId="77777777" w:rsidR="004800A8" w:rsidRPr="00AE46B1" w:rsidRDefault="004800A8" w:rsidP="004800A8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</w:p>
        </w:tc>
      </w:tr>
      <w:tr w:rsidR="00F95C0B" w14:paraId="38E4F353" w14:textId="77777777" w:rsidTr="004800A8">
        <w:trPr>
          <w:trHeight w:val="3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C819" w14:textId="77777777" w:rsidR="004800A8" w:rsidRPr="00AE46B1" w:rsidRDefault="000F06DE" w:rsidP="00AE46B1">
            <w:pPr>
              <w:widowControl/>
              <w:ind w:firstLineChars="50" w:firstLine="12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AE46B1">
              <w:rPr>
                <w:rFonts w:eastAsia="Yu Gothic"/>
                <w:color w:val="000000"/>
                <w:kern w:val="0"/>
                <w:sz w:val="24"/>
              </w:rPr>
              <w:t>0</w:t>
            </w:r>
            <w:r>
              <w:rPr>
                <w:rFonts w:eastAsia="Yu Gothic"/>
                <w:color w:val="000000"/>
                <w:kern w:val="0"/>
                <w:sz w:val="24"/>
              </w:rPr>
              <w:t xml:space="preserve"> (&lt; 40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4C88" w14:textId="77777777" w:rsidR="004800A8" w:rsidRPr="00AE46B1" w:rsidRDefault="000F06DE" w:rsidP="00AE46B1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AE46B1">
              <w:rPr>
                <w:rFonts w:eastAsia="Yu Gothic"/>
                <w:color w:val="000000"/>
                <w:kern w:val="0"/>
                <w:sz w:val="24"/>
              </w:rPr>
              <w:t>7 (3.3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FB5B" w14:textId="77777777" w:rsidR="004800A8" w:rsidRPr="00AE46B1" w:rsidRDefault="000F06DE" w:rsidP="00AE46B1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AE46B1">
              <w:rPr>
                <w:rFonts w:eastAsia="Yu Gothic"/>
                <w:color w:val="000000"/>
                <w:kern w:val="0"/>
                <w:sz w:val="24"/>
              </w:rPr>
              <w:t>5 (3.0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DF4D" w14:textId="77777777" w:rsidR="004800A8" w:rsidRPr="00AE46B1" w:rsidRDefault="000F06DE" w:rsidP="00AE46B1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AE46B1">
              <w:rPr>
                <w:rFonts w:eastAsia="Yu Gothic"/>
                <w:color w:val="000000"/>
                <w:kern w:val="0"/>
                <w:sz w:val="24"/>
              </w:rPr>
              <w:t>2 (4.4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04E74F96" w14:textId="77777777" w:rsidR="004800A8" w:rsidRPr="004800A8" w:rsidRDefault="000F06DE" w:rsidP="004800A8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Yu Gothic"/>
                <w:color w:val="000000"/>
                <w:kern w:val="0"/>
                <w:sz w:val="24"/>
              </w:rPr>
              <w:t>.15</w:t>
            </w:r>
          </w:p>
        </w:tc>
      </w:tr>
      <w:tr w:rsidR="00F95C0B" w14:paraId="7CAA664E" w14:textId="77777777" w:rsidTr="004800A8">
        <w:trPr>
          <w:trHeight w:val="3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9C15" w14:textId="77777777" w:rsidR="004800A8" w:rsidRPr="00AE46B1" w:rsidRDefault="000F06DE" w:rsidP="00AE46B1">
            <w:pPr>
              <w:widowControl/>
              <w:ind w:firstLineChars="50" w:firstLine="12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AE46B1">
              <w:rPr>
                <w:rFonts w:eastAsia="Yu Gothic"/>
                <w:color w:val="000000"/>
                <w:kern w:val="0"/>
                <w:sz w:val="24"/>
              </w:rPr>
              <w:t>1</w:t>
            </w:r>
            <w:r>
              <w:rPr>
                <w:rFonts w:eastAsia="Yu Gothic"/>
                <w:color w:val="000000"/>
                <w:kern w:val="0"/>
                <w:sz w:val="24"/>
              </w:rPr>
              <w:t xml:space="preserve"> (40 – 54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9ECE" w14:textId="77777777" w:rsidR="004800A8" w:rsidRPr="00AE46B1" w:rsidRDefault="000F06DE" w:rsidP="00AE46B1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AE46B1">
              <w:rPr>
                <w:rFonts w:eastAsia="Yu Gothic"/>
                <w:color w:val="000000"/>
                <w:kern w:val="0"/>
                <w:sz w:val="24"/>
              </w:rPr>
              <w:t>114 (54.2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221E" w14:textId="77777777" w:rsidR="004800A8" w:rsidRPr="00AE46B1" w:rsidRDefault="000F06DE" w:rsidP="00AE46B1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AE46B1">
              <w:rPr>
                <w:rFonts w:eastAsia="Yu Gothic"/>
                <w:color w:val="000000"/>
                <w:kern w:val="0"/>
                <w:sz w:val="24"/>
              </w:rPr>
              <w:t>85 (51.5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DE92" w14:textId="77777777" w:rsidR="004800A8" w:rsidRPr="00AE46B1" w:rsidRDefault="000F06DE" w:rsidP="00AE46B1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AE46B1">
              <w:rPr>
                <w:rFonts w:eastAsia="Yu Gothic"/>
                <w:color w:val="000000"/>
                <w:kern w:val="0"/>
                <w:sz w:val="24"/>
              </w:rPr>
              <w:t>29 (64.4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48E462AD" w14:textId="77777777" w:rsidR="004800A8" w:rsidRPr="004800A8" w:rsidRDefault="004800A8" w:rsidP="004800A8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</w:p>
        </w:tc>
      </w:tr>
      <w:tr w:rsidR="00F95C0B" w14:paraId="582A9C63" w14:textId="77777777" w:rsidTr="004800A8">
        <w:trPr>
          <w:trHeight w:val="3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A7E9" w14:textId="77777777" w:rsidR="004800A8" w:rsidRPr="00AE46B1" w:rsidRDefault="000F06DE" w:rsidP="00AE46B1">
            <w:pPr>
              <w:widowControl/>
              <w:ind w:firstLineChars="50" w:firstLine="12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AE46B1">
              <w:rPr>
                <w:rFonts w:eastAsia="Yu Gothic"/>
                <w:color w:val="000000"/>
                <w:kern w:val="0"/>
                <w:sz w:val="24"/>
              </w:rPr>
              <w:t>2</w:t>
            </w:r>
            <w:r>
              <w:rPr>
                <w:rFonts w:eastAsia="Yu Gothic"/>
                <w:color w:val="000000"/>
                <w:kern w:val="0"/>
                <w:sz w:val="24"/>
              </w:rPr>
              <w:t xml:space="preserve"> (55 – 69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6CEF" w14:textId="77777777" w:rsidR="004800A8" w:rsidRPr="00AE46B1" w:rsidRDefault="000F06DE" w:rsidP="00AE46B1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AE46B1">
              <w:rPr>
                <w:rFonts w:eastAsia="Yu Gothic"/>
                <w:color w:val="000000"/>
                <w:kern w:val="0"/>
                <w:sz w:val="24"/>
              </w:rPr>
              <w:t>83 (39.5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FE1E" w14:textId="77777777" w:rsidR="004800A8" w:rsidRPr="00AE46B1" w:rsidRDefault="000F06DE" w:rsidP="00AE46B1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AE46B1">
              <w:rPr>
                <w:rFonts w:eastAsia="Yu Gothic"/>
                <w:color w:val="000000"/>
                <w:kern w:val="0"/>
                <w:sz w:val="24"/>
              </w:rPr>
              <w:t>71 (43.0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90F3" w14:textId="77777777" w:rsidR="004800A8" w:rsidRPr="00AE46B1" w:rsidRDefault="000F06DE" w:rsidP="00AE46B1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AE46B1">
              <w:rPr>
                <w:rFonts w:eastAsia="Yu Gothic"/>
                <w:color w:val="000000"/>
                <w:kern w:val="0"/>
                <w:sz w:val="24"/>
              </w:rPr>
              <w:t>12 (26.6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06FAA222" w14:textId="77777777" w:rsidR="004800A8" w:rsidRPr="004800A8" w:rsidRDefault="004800A8" w:rsidP="004800A8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</w:p>
        </w:tc>
      </w:tr>
      <w:tr w:rsidR="00F95C0B" w14:paraId="74F336B0" w14:textId="77777777" w:rsidTr="004800A8">
        <w:trPr>
          <w:trHeight w:val="3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57FB" w14:textId="77777777" w:rsidR="004800A8" w:rsidRPr="00AE46B1" w:rsidRDefault="000F06DE" w:rsidP="00AE46B1">
            <w:pPr>
              <w:widowControl/>
              <w:ind w:firstLineChars="50" w:firstLine="120"/>
              <w:jc w:val="left"/>
            </w:pPr>
            <w:r w:rsidRPr="00AE46B1">
              <w:rPr>
                <w:rFonts w:eastAsia="Yu Gothic"/>
                <w:color w:val="000000"/>
                <w:kern w:val="0"/>
                <w:sz w:val="24"/>
              </w:rPr>
              <w:t>3</w:t>
            </w:r>
            <w:r>
              <w:rPr>
                <w:rFonts w:eastAsia="Yu Gothic"/>
                <w:color w:val="000000"/>
                <w:kern w:val="0"/>
                <w:sz w:val="24"/>
              </w:rPr>
              <w:t xml:space="preserve"> (</w:t>
            </w:r>
            <w:r>
              <w:rPr>
                <w:rFonts w:ascii="Helvetica Neue" w:hAnsi="Helvetica Neue"/>
                <w:color w:val="333333"/>
                <w:szCs w:val="21"/>
                <w:shd w:val="clear" w:color="auto" w:fill="FFFFFF"/>
              </w:rPr>
              <w:t>≥</w:t>
            </w:r>
            <w:r>
              <w:rPr>
                <w:rFonts w:hint="eastAsia"/>
              </w:rPr>
              <w:t xml:space="preserve"> </w:t>
            </w:r>
            <w:r>
              <w:rPr>
                <w:rFonts w:eastAsia="Yu Gothic"/>
                <w:color w:val="000000"/>
                <w:kern w:val="0"/>
                <w:sz w:val="24"/>
              </w:rPr>
              <w:t>70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261B" w14:textId="77777777" w:rsidR="004800A8" w:rsidRPr="00AE46B1" w:rsidRDefault="000F06DE" w:rsidP="00AE46B1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AE46B1">
              <w:rPr>
                <w:rFonts w:eastAsia="Yu Gothic"/>
                <w:color w:val="000000"/>
                <w:kern w:val="0"/>
                <w:sz w:val="24"/>
              </w:rPr>
              <w:t>6 (2.8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9F44" w14:textId="77777777" w:rsidR="004800A8" w:rsidRPr="00AE46B1" w:rsidRDefault="000F06DE" w:rsidP="00AE46B1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AE46B1">
              <w:rPr>
                <w:rFonts w:eastAsia="Yu Gothic"/>
                <w:color w:val="000000"/>
                <w:kern w:val="0"/>
                <w:sz w:val="24"/>
              </w:rPr>
              <w:t>4 (2.4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DC28" w14:textId="77777777" w:rsidR="004800A8" w:rsidRPr="00AE46B1" w:rsidRDefault="000F06DE" w:rsidP="00AE46B1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AE46B1">
              <w:rPr>
                <w:rFonts w:eastAsia="Yu Gothic"/>
                <w:color w:val="000000"/>
                <w:kern w:val="0"/>
                <w:sz w:val="24"/>
              </w:rPr>
              <w:t>2 (4.4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24A8A5F4" w14:textId="77777777" w:rsidR="004800A8" w:rsidRPr="004800A8" w:rsidRDefault="004800A8" w:rsidP="004800A8">
            <w:pPr>
              <w:widowControl/>
              <w:rPr>
                <w:rFonts w:eastAsia="Yu Gothic"/>
                <w:color w:val="000000"/>
                <w:kern w:val="0"/>
                <w:sz w:val="24"/>
              </w:rPr>
            </w:pPr>
          </w:p>
        </w:tc>
      </w:tr>
      <w:tr w:rsidR="00F95C0B" w14:paraId="52A632C9" w14:textId="77777777" w:rsidTr="00EE1C01">
        <w:trPr>
          <w:trHeight w:val="3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5EEDB" w14:textId="77777777" w:rsidR="004800A8" w:rsidRPr="00741409" w:rsidRDefault="000F06DE" w:rsidP="00741409">
            <w:pPr>
              <w:widowControl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741409">
              <w:rPr>
                <w:rFonts w:eastAsia="Yu Gothic"/>
                <w:color w:val="000000"/>
                <w:kern w:val="0"/>
                <w:sz w:val="24"/>
              </w:rPr>
              <w:t>Median score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91734" w14:textId="77777777" w:rsidR="004800A8" w:rsidRPr="00741409" w:rsidRDefault="000F06DE" w:rsidP="00741409">
            <w:pPr>
              <w:widowControl/>
              <w:jc w:val="center"/>
              <w:rPr>
                <w:rFonts w:eastAsia="Yu Gothic"/>
                <w:color w:val="000000"/>
                <w:sz w:val="24"/>
              </w:rPr>
            </w:pPr>
            <w:r w:rsidRPr="00741409">
              <w:rPr>
                <w:rFonts w:eastAsia="Yu Gothic"/>
                <w:color w:val="000000"/>
                <w:sz w:val="24"/>
              </w:rPr>
              <w:t>1.0 [1.0, 2.0]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C2951" w14:textId="77777777" w:rsidR="004800A8" w:rsidRPr="00741409" w:rsidRDefault="000F06DE" w:rsidP="00741409">
            <w:pPr>
              <w:jc w:val="center"/>
              <w:rPr>
                <w:rFonts w:eastAsia="Yu Gothic"/>
                <w:color w:val="000000"/>
                <w:sz w:val="24"/>
              </w:rPr>
            </w:pPr>
            <w:r w:rsidRPr="00741409">
              <w:rPr>
                <w:rFonts w:eastAsia="Yu Gothic"/>
                <w:color w:val="000000"/>
                <w:sz w:val="24"/>
              </w:rPr>
              <w:t>1.0 [1.0, 2.0]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9D2D4" w14:textId="77777777" w:rsidR="004800A8" w:rsidRPr="00741409" w:rsidRDefault="000F06DE" w:rsidP="00741409">
            <w:pPr>
              <w:jc w:val="center"/>
              <w:rPr>
                <w:rFonts w:eastAsia="Yu Gothic"/>
                <w:color w:val="000000"/>
                <w:sz w:val="24"/>
              </w:rPr>
            </w:pPr>
            <w:r w:rsidRPr="00741409">
              <w:rPr>
                <w:rFonts w:eastAsia="Yu Gothic"/>
                <w:color w:val="000000"/>
                <w:sz w:val="24"/>
              </w:rPr>
              <w:t>1.0 [1.0, 2.0]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9F704" w14:textId="77777777" w:rsidR="004800A8" w:rsidRPr="00741409" w:rsidRDefault="000F06DE" w:rsidP="00741409">
            <w:pPr>
              <w:jc w:val="center"/>
              <w:rPr>
                <w:rFonts w:eastAsia="Yu Gothic"/>
                <w:color w:val="000000"/>
                <w:sz w:val="24"/>
              </w:rPr>
            </w:pPr>
            <w:r w:rsidRPr="00741409">
              <w:rPr>
                <w:rFonts w:eastAsia="Yu Gothic"/>
                <w:color w:val="000000"/>
                <w:sz w:val="24"/>
              </w:rPr>
              <w:t>0.11</w:t>
            </w:r>
          </w:p>
        </w:tc>
      </w:tr>
      <w:tr w:rsidR="00F95C0B" w14:paraId="652592D3" w14:textId="77777777" w:rsidTr="004800A8">
        <w:trPr>
          <w:trHeight w:val="384"/>
        </w:trPr>
        <w:tc>
          <w:tcPr>
            <w:tcW w:w="4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3D28" w14:textId="77777777" w:rsidR="004800A8" w:rsidRPr="00AE46B1" w:rsidRDefault="000F06DE" w:rsidP="00AE46B1">
            <w:pPr>
              <w:widowControl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AE46B1">
              <w:rPr>
                <w:rFonts w:eastAsia="Yu Gothic"/>
                <w:color w:val="000000"/>
                <w:kern w:val="0"/>
                <w:sz w:val="24"/>
              </w:rPr>
              <w:t>Lowest heart rate</w:t>
            </w:r>
            <w:r>
              <w:rPr>
                <w:rFonts w:eastAsia="Yu Gothic"/>
                <w:color w:val="000000"/>
                <w:kern w:val="0"/>
                <w:sz w:val="24"/>
              </w:rPr>
              <w:t xml:space="preserve"> (beats/min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1633" w14:textId="77777777" w:rsidR="004800A8" w:rsidRPr="00AE46B1" w:rsidRDefault="004800A8" w:rsidP="00AE46B1">
            <w:pPr>
              <w:widowControl/>
              <w:jc w:val="left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873B" w14:textId="77777777" w:rsidR="004800A8" w:rsidRPr="00AE46B1" w:rsidRDefault="004800A8" w:rsidP="00AE46B1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7B32C111" w14:textId="77777777" w:rsidR="004800A8" w:rsidRPr="004800A8" w:rsidRDefault="004800A8" w:rsidP="004800A8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</w:tr>
      <w:tr w:rsidR="00F95C0B" w14:paraId="3A1E8B3A" w14:textId="77777777" w:rsidTr="004800A8">
        <w:trPr>
          <w:trHeight w:val="3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E86D6" w14:textId="77777777" w:rsidR="004800A8" w:rsidRPr="00AE46B1" w:rsidRDefault="000F06DE" w:rsidP="00AE46B1">
            <w:pPr>
              <w:widowControl/>
              <w:ind w:firstLineChars="50" w:firstLine="12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Yu Gothic"/>
                <w:color w:val="000000"/>
                <w:kern w:val="0"/>
                <w:sz w:val="24"/>
              </w:rPr>
              <w:t xml:space="preserve"> (&gt; 85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7A5F2" w14:textId="77777777" w:rsidR="004800A8" w:rsidRPr="00AE46B1" w:rsidRDefault="000F06DE" w:rsidP="00AE46B1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Yu Gothic"/>
                <w:color w:val="000000"/>
                <w:kern w:val="0"/>
                <w:sz w:val="24"/>
              </w:rPr>
              <w:t xml:space="preserve"> (0.0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60577" w14:textId="77777777" w:rsidR="004800A8" w:rsidRPr="00AE46B1" w:rsidRDefault="000F06DE" w:rsidP="00AE46B1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Yu Gothic"/>
                <w:color w:val="000000"/>
                <w:kern w:val="0"/>
                <w:sz w:val="24"/>
              </w:rPr>
              <w:t xml:space="preserve"> (0.0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C63D3" w14:textId="77777777" w:rsidR="004800A8" w:rsidRPr="00AE46B1" w:rsidRDefault="000F06DE" w:rsidP="00AE46B1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Yu Gothic"/>
                <w:color w:val="000000"/>
                <w:kern w:val="0"/>
                <w:sz w:val="24"/>
              </w:rPr>
              <w:t xml:space="preserve"> (0.0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4A4E54F8" w14:textId="77777777" w:rsidR="004800A8" w:rsidRPr="004800A8" w:rsidRDefault="000F06DE" w:rsidP="004800A8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4800A8">
              <w:rPr>
                <w:rFonts w:eastAsia="Times New Roman"/>
                <w:kern w:val="0"/>
                <w:sz w:val="24"/>
              </w:rPr>
              <w:t>0.</w:t>
            </w:r>
            <w:r>
              <w:rPr>
                <w:rFonts w:eastAsia="Times New Roman"/>
                <w:kern w:val="0"/>
                <w:sz w:val="24"/>
              </w:rPr>
              <w:t>68</w:t>
            </w:r>
          </w:p>
        </w:tc>
      </w:tr>
      <w:tr w:rsidR="00F95C0B" w14:paraId="3CB80CD4" w14:textId="77777777" w:rsidTr="004800A8">
        <w:trPr>
          <w:trHeight w:val="3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F9CD" w14:textId="77777777" w:rsidR="004800A8" w:rsidRPr="00AE46B1" w:rsidRDefault="000F06DE" w:rsidP="00AE46B1">
            <w:pPr>
              <w:widowControl/>
              <w:ind w:firstLineChars="50" w:firstLine="12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/>
                <w:color w:val="000000"/>
                <w:kern w:val="0"/>
                <w:sz w:val="24"/>
              </w:rPr>
              <w:t xml:space="preserve">1 (76 – 85) 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FD20" w14:textId="77777777" w:rsidR="004800A8" w:rsidRPr="00AE46B1" w:rsidRDefault="000F06DE" w:rsidP="00AE46B1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AE46B1">
              <w:rPr>
                <w:rFonts w:eastAsia="Yu Gothic"/>
                <w:color w:val="000000"/>
                <w:kern w:val="0"/>
                <w:sz w:val="24"/>
              </w:rPr>
              <w:t>1 (0.4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6B53" w14:textId="77777777" w:rsidR="004800A8" w:rsidRPr="00AE46B1" w:rsidRDefault="000F06DE" w:rsidP="00AE46B1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AE46B1">
              <w:rPr>
                <w:rFonts w:eastAsia="Yu Gothic"/>
                <w:color w:val="000000"/>
                <w:kern w:val="0"/>
                <w:sz w:val="24"/>
              </w:rPr>
              <w:t>1 (0.6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198E" w14:textId="77777777" w:rsidR="004800A8" w:rsidRPr="00AE46B1" w:rsidRDefault="000F06DE" w:rsidP="00AE46B1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AE46B1">
              <w:rPr>
                <w:rFonts w:eastAsia="Yu Gothic"/>
                <w:color w:val="000000"/>
                <w:kern w:val="0"/>
                <w:sz w:val="24"/>
              </w:rPr>
              <w:t>0 (0.0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36B44496" w14:textId="77777777" w:rsidR="004800A8" w:rsidRPr="004800A8" w:rsidRDefault="004800A8" w:rsidP="004800A8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</w:p>
        </w:tc>
      </w:tr>
      <w:tr w:rsidR="00F95C0B" w14:paraId="0CE34218" w14:textId="77777777" w:rsidTr="004800A8">
        <w:trPr>
          <w:trHeight w:val="3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EECA" w14:textId="77777777" w:rsidR="004800A8" w:rsidRPr="00AE46B1" w:rsidRDefault="000F06DE" w:rsidP="00AE46B1">
            <w:pPr>
              <w:widowControl/>
              <w:ind w:firstLineChars="50" w:firstLine="12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AE46B1">
              <w:rPr>
                <w:rFonts w:eastAsia="Yu Gothic"/>
                <w:color w:val="000000"/>
                <w:kern w:val="0"/>
                <w:sz w:val="24"/>
              </w:rPr>
              <w:t>2</w:t>
            </w:r>
            <w:r>
              <w:rPr>
                <w:rFonts w:eastAsia="Yu Gothic"/>
                <w:color w:val="000000"/>
                <w:kern w:val="0"/>
                <w:sz w:val="24"/>
              </w:rPr>
              <w:t xml:space="preserve"> (66 – 75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AA0E" w14:textId="77777777" w:rsidR="004800A8" w:rsidRPr="00AE46B1" w:rsidRDefault="000F06DE" w:rsidP="00AE46B1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AE46B1">
              <w:rPr>
                <w:rFonts w:eastAsia="Yu Gothic"/>
                <w:color w:val="000000"/>
                <w:kern w:val="0"/>
                <w:sz w:val="24"/>
              </w:rPr>
              <w:t>13 (6.1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9980" w14:textId="77777777" w:rsidR="004800A8" w:rsidRPr="00AE46B1" w:rsidRDefault="000F06DE" w:rsidP="00AE46B1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AE46B1">
              <w:rPr>
                <w:rFonts w:eastAsia="Yu Gothic"/>
                <w:color w:val="000000"/>
                <w:kern w:val="0"/>
                <w:sz w:val="24"/>
              </w:rPr>
              <w:t>9 (5.4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A91A" w14:textId="77777777" w:rsidR="004800A8" w:rsidRPr="00AE46B1" w:rsidRDefault="000F06DE" w:rsidP="00AE46B1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AE46B1">
              <w:rPr>
                <w:rFonts w:eastAsia="Yu Gothic"/>
                <w:color w:val="000000"/>
                <w:kern w:val="0"/>
                <w:sz w:val="24"/>
              </w:rPr>
              <w:t>4 (8.8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5EDE2FF9" w14:textId="77777777" w:rsidR="004800A8" w:rsidRPr="004800A8" w:rsidRDefault="004800A8" w:rsidP="004800A8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</w:p>
        </w:tc>
      </w:tr>
      <w:tr w:rsidR="00F95C0B" w14:paraId="40EFEAE0" w14:textId="77777777" w:rsidTr="004800A8">
        <w:trPr>
          <w:trHeight w:val="3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5602" w14:textId="77777777" w:rsidR="004800A8" w:rsidRPr="00AE46B1" w:rsidRDefault="000F06DE" w:rsidP="00AE46B1">
            <w:pPr>
              <w:widowControl/>
              <w:ind w:firstLineChars="50" w:firstLine="12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AE46B1">
              <w:rPr>
                <w:rFonts w:eastAsia="Yu Gothic"/>
                <w:color w:val="000000"/>
                <w:kern w:val="0"/>
                <w:sz w:val="24"/>
              </w:rPr>
              <w:t>3</w:t>
            </w:r>
            <w:r>
              <w:rPr>
                <w:rFonts w:eastAsia="Yu Gothic"/>
                <w:color w:val="000000"/>
                <w:kern w:val="0"/>
                <w:sz w:val="24"/>
              </w:rPr>
              <w:t xml:space="preserve"> (56 –</w:t>
            </w:r>
            <w:r>
              <w:rPr>
                <w:rFonts w:eastAsia="Yu Gothic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Yu Gothic"/>
                <w:color w:val="000000"/>
                <w:kern w:val="0"/>
                <w:sz w:val="24"/>
              </w:rPr>
              <w:t>65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428D" w14:textId="77777777" w:rsidR="004800A8" w:rsidRPr="00AE46B1" w:rsidRDefault="000F06DE" w:rsidP="00AE46B1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/>
                <w:color w:val="000000"/>
                <w:kern w:val="0"/>
                <w:sz w:val="24"/>
              </w:rPr>
              <w:t xml:space="preserve">55 </w:t>
            </w:r>
            <w:r w:rsidRPr="00AE46B1">
              <w:rPr>
                <w:rFonts w:eastAsia="Yu Gothic"/>
                <w:color w:val="000000"/>
                <w:kern w:val="0"/>
                <w:sz w:val="24"/>
              </w:rPr>
              <w:t>(</w:t>
            </w:r>
            <w:r>
              <w:rPr>
                <w:rFonts w:eastAsia="Yu Gothic"/>
                <w:color w:val="000000"/>
                <w:kern w:val="0"/>
                <w:sz w:val="24"/>
              </w:rPr>
              <w:t>26.1</w:t>
            </w:r>
            <w:r w:rsidRPr="00AE46B1">
              <w:rPr>
                <w:rFonts w:eastAsia="Yu Gothic"/>
                <w:color w:val="000000"/>
                <w:kern w:val="0"/>
                <w:sz w:val="24"/>
              </w:rPr>
              <w:t>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DB11" w14:textId="77777777" w:rsidR="004800A8" w:rsidRPr="00AE46B1" w:rsidRDefault="000F06DE" w:rsidP="00AE46B1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/>
                <w:color w:val="000000"/>
                <w:kern w:val="0"/>
                <w:sz w:val="24"/>
              </w:rPr>
              <w:t>45</w:t>
            </w:r>
            <w:r w:rsidRPr="00AE46B1">
              <w:rPr>
                <w:rFonts w:eastAsia="Yu Gothic"/>
                <w:color w:val="000000"/>
                <w:kern w:val="0"/>
                <w:sz w:val="24"/>
              </w:rPr>
              <w:t xml:space="preserve"> (</w:t>
            </w:r>
            <w:r w:rsidR="00741409">
              <w:rPr>
                <w:rFonts w:eastAsia="Yu Gothic"/>
                <w:color w:val="000000"/>
                <w:kern w:val="0"/>
                <w:sz w:val="24"/>
              </w:rPr>
              <w:t>27.3</w:t>
            </w:r>
            <w:r w:rsidRPr="00AE46B1">
              <w:rPr>
                <w:rFonts w:eastAsia="Yu Gothic"/>
                <w:color w:val="000000"/>
                <w:kern w:val="0"/>
                <w:sz w:val="24"/>
              </w:rPr>
              <w:t>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C55D" w14:textId="77777777" w:rsidR="004800A8" w:rsidRPr="00AE46B1" w:rsidRDefault="000F06DE" w:rsidP="00AE46B1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AE46B1">
              <w:rPr>
                <w:rFonts w:eastAsia="Yu Gothic"/>
                <w:color w:val="000000"/>
                <w:kern w:val="0"/>
                <w:sz w:val="24"/>
              </w:rPr>
              <w:t>1</w:t>
            </w:r>
            <w:r w:rsidR="00741409">
              <w:rPr>
                <w:rFonts w:eastAsia="Yu Gothic"/>
                <w:color w:val="000000"/>
                <w:kern w:val="0"/>
                <w:sz w:val="24"/>
              </w:rPr>
              <w:t>0</w:t>
            </w:r>
            <w:r w:rsidRPr="00AE46B1">
              <w:rPr>
                <w:rFonts w:eastAsia="Yu Gothic"/>
                <w:color w:val="000000"/>
                <w:kern w:val="0"/>
                <w:sz w:val="24"/>
              </w:rPr>
              <w:t xml:space="preserve"> (2</w:t>
            </w:r>
            <w:r w:rsidR="00741409">
              <w:rPr>
                <w:rFonts w:eastAsia="Yu Gothic"/>
                <w:color w:val="000000"/>
                <w:kern w:val="0"/>
                <w:sz w:val="24"/>
              </w:rPr>
              <w:t>2</w:t>
            </w:r>
            <w:r w:rsidRPr="00AE46B1">
              <w:rPr>
                <w:rFonts w:eastAsia="Yu Gothic"/>
                <w:color w:val="000000"/>
                <w:kern w:val="0"/>
                <w:sz w:val="24"/>
              </w:rPr>
              <w:t>.</w:t>
            </w:r>
            <w:r w:rsidR="00741409">
              <w:rPr>
                <w:rFonts w:eastAsia="Yu Gothic"/>
                <w:color w:val="000000"/>
                <w:kern w:val="0"/>
                <w:sz w:val="24"/>
              </w:rPr>
              <w:t>2</w:t>
            </w:r>
            <w:r w:rsidRPr="00AE46B1">
              <w:rPr>
                <w:rFonts w:eastAsia="Yu Gothic"/>
                <w:color w:val="000000"/>
                <w:kern w:val="0"/>
                <w:sz w:val="24"/>
              </w:rPr>
              <w:t>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3BF8555F" w14:textId="77777777" w:rsidR="004800A8" w:rsidRPr="004800A8" w:rsidRDefault="004800A8" w:rsidP="004800A8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</w:p>
        </w:tc>
      </w:tr>
      <w:tr w:rsidR="00F95C0B" w14:paraId="4D3457A4" w14:textId="77777777" w:rsidTr="004800A8">
        <w:trPr>
          <w:trHeight w:val="3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6EF0" w14:textId="77777777" w:rsidR="004800A8" w:rsidRPr="00AE46B1" w:rsidRDefault="000F06DE" w:rsidP="00AE46B1">
            <w:pPr>
              <w:widowControl/>
              <w:ind w:firstLineChars="50" w:firstLine="12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AE46B1">
              <w:rPr>
                <w:rFonts w:eastAsia="Yu Gothic"/>
                <w:color w:val="000000"/>
                <w:kern w:val="0"/>
                <w:sz w:val="24"/>
              </w:rPr>
              <w:t>4</w:t>
            </w:r>
            <w:r>
              <w:rPr>
                <w:rFonts w:eastAsia="Yu Gothic"/>
                <w:color w:val="000000"/>
                <w:kern w:val="0"/>
                <w:sz w:val="24"/>
              </w:rPr>
              <w:t xml:space="preserve"> (</w:t>
            </w:r>
            <w:r w:rsidRPr="00C00906">
              <w:rPr>
                <w:color w:val="000000" w:themeColor="text1"/>
                <w:sz w:val="24"/>
                <w:lang w:val="en-GB"/>
              </w:rPr>
              <w:t>≤</w:t>
            </w:r>
            <w:r>
              <w:rPr>
                <w:color w:val="000000" w:themeColor="text1"/>
                <w:sz w:val="24"/>
                <w:lang w:val="en-GB"/>
              </w:rPr>
              <w:t xml:space="preserve"> 55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C5AE" w14:textId="77777777" w:rsidR="004800A8" w:rsidRPr="00AE46B1" w:rsidRDefault="000F06DE" w:rsidP="00AE46B1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AE46B1">
              <w:rPr>
                <w:rFonts w:eastAsia="Yu Gothic"/>
                <w:color w:val="000000"/>
                <w:kern w:val="0"/>
                <w:sz w:val="24"/>
              </w:rPr>
              <w:t>1</w:t>
            </w:r>
            <w:r w:rsidR="00741409">
              <w:rPr>
                <w:rFonts w:eastAsia="Yu Gothic"/>
                <w:color w:val="000000"/>
                <w:kern w:val="0"/>
                <w:sz w:val="24"/>
              </w:rPr>
              <w:t>41</w:t>
            </w:r>
            <w:r w:rsidRPr="00AE46B1">
              <w:rPr>
                <w:rFonts w:eastAsia="Yu Gothic"/>
                <w:color w:val="000000"/>
                <w:kern w:val="0"/>
                <w:sz w:val="24"/>
              </w:rPr>
              <w:t xml:space="preserve"> (</w:t>
            </w:r>
            <w:r w:rsidR="00741409">
              <w:rPr>
                <w:rFonts w:eastAsia="Yu Gothic"/>
                <w:color w:val="000000"/>
                <w:kern w:val="0"/>
                <w:sz w:val="24"/>
              </w:rPr>
              <w:t>67.1</w:t>
            </w:r>
            <w:r w:rsidRPr="00AE46B1">
              <w:rPr>
                <w:rFonts w:eastAsia="Yu Gothic"/>
                <w:color w:val="000000"/>
                <w:kern w:val="0"/>
                <w:sz w:val="24"/>
              </w:rPr>
              <w:t>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6B8A" w14:textId="77777777" w:rsidR="004800A8" w:rsidRPr="00AE46B1" w:rsidRDefault="000F06DE" w:rsidP="00AE46B1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AE46B1">
              <w:rPr>
                <w:rFonts w:eastAsia="Yu Gothic"/>
                <w:color w:val="000000"/>
                <w:kern w:val="0"/>
                <w:sz w:val="24"/>
              </w:rPr>
              <w:t>1</w:t>
            </w:r>
            <w:r>
              <w:rPr>
                <w:rFonts w:eastAsia="Yu Gothic"/>
                <w:color w:val="000000"/>
                <w:kern w:val="0"/>
                <w:sz w:val="24"/>
              </w:rPr>
              <w:t>10</w:t>
            </w:r>
            <w:r w:rsidRPr="00AE46B1">
              <w:rPr>
                <w:rFonts w:eastAsia="Yu Gothic"/>
                <w:color w:val="000000"/>
                <w:kern w:val="0"/>
                <w:sz w:val="24"/>
              </w:rPr>
              <w:t xml:space="preserve"> (6</w:t>
            </w:r>
            <w:r w:rsidR="00741409">
              <w:rPr>
                <w:rFonts w:eastAsia="Yu Gothic"/>
                <w:color w:val="000000"/>
                <w:kern w:val="0"/>
                <w:sz w:val="24"/>
              </w:rPr>
              <w:t>6.7</w:t>
            </w:r>
            <w:r w:rsidRPr="00AE46B1">
              <w:rPr>
                <w:rFonts w:eastAsia="Yu Gothic"/>
                <w:color w:val="000000"/>
                <w:kern w:val="0"/>
                <w:sz w:val="24"/>
              </w:rPr>
              <w:t>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8A57" w14:textId="77777777" w:rsidR="004800A8" w:rsidRPr="00AE46B1" w:rsidRDefault="000F06DE" w:rsidP="00AE46B1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/>
                <w:color w:val="000000"/>
                <w:kern w:val="0"/>
                <w:sz w:val="24"/>
              </w:rPr>
              <w:t>31</w:t>
            </w:r>
            <w:r w:rsidRPr="00AE46B1">
              <w:rPr>
                <w:rFonts w:eastAsia="Yu Gothic"/>
                <w:color w:val="000000"/>
                <w:kern w:val="0"/>
                <w:sz w:val="24"/>
              </w:rPr>
              <w:t xml:space="preserve"> (</w:t>
            </w:r>
            <w:r>
              <w:rPr>
                <w:rFonts w:eastAsia="Yu Gothic"/>
                <w:color w:val="000000"/>
                <w:kern w:val="0"/>
                <w:sz w:val="24"/>
              </w:rPr>
              <w:t>68</w:t>
            </w:r>
            <w:r w:rsidRPr="00AE46B1">
              <w:rPr>
                <w:rFonts w:eastAsia="Yu Gothic"/>
                <w:color w:val="000000"/>
                <w:kern w:val="0"/>
                <w:sz w:val="24"/>
              </w:rPr>
              <w:t>.</w:t>
            </w:r>
            <w:r>
              <w:rPr>
                <w:rFonts w:eastAsia="Yu Gothic"/>
                <w:color w:val="000000"/>
                <w:kern w:val="0"/>
                <w:sz w:val="24"/>
              </w:rPr>
              <w:t>9</w:t>
            </w:r>
            <w:r w:rsidRPr="00AE46B1">
              <w:rPr>
                <w:rFonts w:eastAsia="Yu Gothic"/>
                <w:color w:val="000000"/>
                <w:kern w:val="0"/>
                <w:sz w:val="24"/>
              </w:rPr>
              <w:t>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1B23F32A" w14:textId="77777777" w:rsidR="004800A8" w:rsidRPr="004800A8" w:rsidRDefault="004800A8" w:rsidP="004800A8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</w:p>
        </w:tc>
      </w:tr>
      <w:tr w:rsidR="00F95C0B" w14:paraId="21A1FC86" w14:textId="77777777" w:rsidTr="00640BD9">
        <w:trPr>
          <w:trHeight w:val="3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3100F" w14:textId="77777777" w:rsidR="004800A8" w:rsidRPr="00AE46B1" w:rsidRDefault="000F06DE" w:rsidP="004800A8">
            <w:pPr>
              <w:widowControl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color w:val="000000"/>
                <w:kern w:val="0"/>
                <w:sz w:val="24"/>
              </w:rPr>
              <w:t>M</w:t>
            </w:r>
            <w:r>
              <w:rPr>
                <w:rFonts w:eastAsia="Yu Gothic"/>
                <w:color w:val="000000"/>
                <w:kern w:val="0"/>
                <w:sz w:val="24"/>
              </w:rPr>
              <w:t>edian score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BF55A" w14:textId="77777777" w:rsidR="004800A8" w:rsidRPr="004800A8" w:rsidRDefault="000F06DE" w:rsidP="004800A8">
            <w:pPr>
              <w:widowControl/>
              <w:jc w:val="center"/>
              <w:rPr>
                <w:rFonts w:eastAsia="Yu Gothic"/>
                <w:color w:val="000000"/>
                <w:sz w:val="24"/>
              </w:rPr>
            </w:pPr>
            <w:r w:rsidRPr="004800A8">
              <w:rPr>
                <w:rFonts w:eastAsia="Yu Gothic"/>
                <w:color w:val="000000"/>
                <w:sz w:val="24"/>
              </w:rPr>
              <w:t>4.0 [3.0, 4.0]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058BD" w14:textId="77777777" w:rsidR="004800A8" w:rsidRPr="004800A8" w:rsidRDefault="000F06DE" w:rsidP="004800A8">
            <w:pPr>
              <w:jc w:val="center"/>
              <w:rPr>
                <w:rFonts w:eastAsia="Yu Gothic"/>
                <w:color w:val="000000"/>
                <w:sz w:val="24"/>
              </w:rPr>
            </w:pPr>
            <w:r w:rsidRPr="004800A8">
              <w:rPr>
                <w:rFonts w:eastAsia="Yu Gothic"/>
                <w:color w:val="000000"/>
                <w:sz w:val="24"/>
              </w:rPr>
              <w:t>4.0 [3.0, 4.0]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8F260" w14:textId="77777777" w:rsidR="004800A8" w:rsidRPr="004800A8" w:rsidRDefault="000F06DE" w:rsidP="004800A8">
            <w:pPr>
              <w:jc w:val="center"/>
              <w:rPr>
                <w:rFonts w:eastAsia="Yu Gothic"/>
                <w:color w:val="000000"/>
                <w:sz w:val="24"/>
              </w:rPr>
            </w:pPr>
            <w:r w:rsidRPr="004800A8">
              <w:rPr>
                <w:rFonts w:eastAsia="Yu Gothic"/>
                <w:color w:val="000000"/>
                <w:sz w:val="24"/>
              </w:rPr>
              <w:t>4.0 [3.0, 4.0]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70AB0" w14:textId="77777777" w:rsidR="004800A8" w:rsidRPr="004800A8" w:rsidRDefault="000F06DE" w:rsidP="004800A8">
            <w:pPr>
              <w:jc w:val="center"/>
              <w:rPr>
                <w:rFonts w:eastAsia="Yu Gothic"/>
                <w:color w:val="000000"/>
                <w:sz w:val="24"/>
              </w:rPr>
            </w:pPr>
            <w:r w:rsidRPr="004800A8">
              <w:rPr>
                <w:rFonts w:eastAsia="Yu Gothic"/>
                <w:color w:val="000000"/>
                <w:sz w:val="24"/>
              </w:rPr>
              <w:t>0.88</w:t>
            </w:r>
          </w:p>
        </w:tc>
      </w:tr>
      <w:tr w:rsidR="00F95C0B" w14:paraId="5402322D" w14:textId="77777777" w:rsidTr="004800A8">
        <w:trPr>
          <w:trHeight w:val="3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15A73" w14:textId="77777777" w:rsidR="004800A8" w:rsidRPr="00AE46B1" w:rsidRDefault="000F06DE" w:rsidP="00AE46B1">
            <w:pPr>
              <w:widowControl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AE46B1">
              <w:rPr>
                <w:rFonts w:eastAsia="Yu Gothic"/>
                <w:color w:val="000000"/>
                <w:kern w:val="0"/>
                <w:sz w:val="24"/>
              </w:rPr>
              <w:t>Blood loss</w:t>
            </w:r>
            <w:r>
              <w:rPr>
                <w:rFonts w:eastAsia="Yu Gothic"/>
                <w:color w:val="000000"/>
                <w:kern w:val="0"/>
                <w:sz w:val="24"/>
              </w:rPr>
              <w:t xml:space="preserve"> (mL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7C957" w14:textId="77777777" w:rsidR="004800A8" w:rsidRPr="00AE46B1" w:rsidRDefault="004800A8" w:rsidP="00AE46B1">
            <w:pPr>
              <w:widowControl/>
              <w:jc w:val="left"/>
              <w:rPr>
                <w:rFonts w:eastAsia="Yu Gothic"/>
                <w:color w:val="000000"/>
                <w:kern w:val="0"/>
                <w:sz w:val="24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3E719" w14:textId="77777777" w:rsidR="004800A8" w:rsidRPr="00AE46B1" w:rsidRDefault="004800A8" w:rsidP="00AE46B1">
            <w:pPr>
              <w:widowControl/>
              <w:jc w:val="left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5716B" w14:textId="77777777" w:rsidR="004800A8" w:rsidRPr="00AE46B1" w:rsidRDefault="004800A8" w:rsidP="00AE46B1">
            <w:pPr>
              <w:widowControl/>
              <w:jc w:val="left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5C6CC659" w14:textId="77777777" w:rsidR="004800A8" w:rsidRPr="004800A8" w:rsidRDefault="004800A8" w:rsidP="004800A8">
            <w:pPr>
              <w:widowControl/>
              <w:jc w:val="center"/>
              <w:rPr>
                <w:rFonts w:eastAsia="Times New Roman"/>
                <w:kern w:val="0"/>
                <w:sz w:val="24"/>
              </w:rPr>
            </w:pPr>
          </w:p>
        </w:tc>
      </w:tr>
      <w:tr w:rsidR="00F95C0B" w14:paraId="340C2F3F" w14:textId="77777777" w:rsidTr="004800A8">
        <w:trPr>
          <w:trHeight w:val="3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BCD20" w14:textId="77777777" w:rsidR="004800A8" w:rsidRPr="00AE46B1" w:rsidRDefault="000F06DE" w:rsidP="00AE46B1">
            <w:pPr>
              <w:widowControl/>
              <w:ind w:firstLineChars="50" w:firstLine="12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AE46B1">
              <w:rPr>
                <w:rFonts w:eastAsia="Yu Gothic"/>
                <w:color w:val="000000"/>
                <w:kern w:val="0"/>
                <w:sz w:val="24"/>
              </w:rPr>
              <w:t>0</w:t>
            </w:r>
            <w:r>
              <w:rPr>
                <w:rFonts w:eastAsia="Yu Gothic"/>
                <w:color w:val="000000"/>
                <w:kern w:val="0"/>
                <w:sz w:val="24"/>
              </w:rPr>
              <w:t xml:space="preserve"> (&gt; 1,000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92A3A" w14:textId="77777777" w:rsidR="004800A8" w:rsidRPr="00AE46B1" w:rsidRDefault="000F06DE" w:rsidP="00AE46B1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AE46B1">
              <w:rPr>
                <w:rFonts w:eastAsia="Yu Gothic"/>
                <w:color w:val="000000"/>
                <w:kern w:val="0"/>
                <w:sz w:val="24"/>
              </w:rPr>
              <w:t>7 (3.3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5D89A" w14:textId="77777777" w:rsidR="004800A8" w:rsidRPr="00AE46B1" w:rsidRDefault="000F06DE" w:rsidP="00AE46B1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AE46B1">
              <w:rPr>
                <w:rFonts w:eastAsia="Yu Gothic"/>
                <w:color w:val="000000"/>
                <w:kern w:val="0"/>
                <w:sz w:val="24"/>
              </w:rPr>
              <w:t>5 (3.0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34423" w14:textId="77777777" w:rsidR="004800A8" w:rsidRPr="00AE46B1" w:rsidRDefault="000F06DE" w:rsidP="00AE46B1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AE46B1">
              <w:rPr>
                <w:rFonts w:eastAsia="Yu Gothic"/>
                <w:color w:val="000000"/>
                <w:kern w:val="0"/>
                <w:sz w:val="24"/>
              </w:rPr>
              <w:t>2 (4.4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6209FBC2" w14:textId="77777777" w:rsidR="004800A8" w:rsidRPr="004800A8" w:rsidRDefault="000F06DE" w:rsidP="004800A8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4800A8">
              <w:rPr>
                <w:rFonts w:eastAsia="Times New Roman"/>
                <w:kern w:val="0"/>
                <w:sz w:val="24"/>
              </w:rPr>
              <w:t>0.004</w:t>
            </w:r>
          </w:p>
        </w:tc>
      </w:tr>
      <w:tr w:rsidR="00F95C0B" w14:paraId="37D82C3E" w14:textId="77777777" w:rsidTr="004800A8">
        <w:trPr>
          <w:trHeight w:val="3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D61B2" w14:textId="77777777" w:rsidR="004800A8" w:rsidRPr="00AE46B1" w:rsidRDefault="000F06DE" w:rsidP="00AE46B1">
            <w:pPr>
              <w:widowControl/>
              <w:ind w:firstLineChars="50" w:firstLine="12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AE46B1">
              <w:rPr>
                <w:rFonts w:eastAsia="Yu Gothic"/>
                <w:color w:val="000000"/>
                <w:kern w:val="0"/>
                <w:sz w:val="24"/>
              </w:rPr>
              <w:t>1</w:t>
            </w:r>
            <w:r>
              <w:rPr>
                <w:rFonts w:eastAsia="Yu Gothic"/>
                <w:color w:val="000000"/>
                <w:kern w:val="0"/>
                <w:sz w:val="24"/>
              </w:rPr>
              <w:t xml:space="preserve"> (601 –1,000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9D364" w14:textId="77777777" w:rsidR="004800A8" w:rsidRPr="00AE46B1" w:rsidRDefault="000F06DE" w:rsidP="00AE46B1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AE46B1">
              <w:rPr>
                <w:rFonts w:eastAsia="Yu Gothic"/>
                <w:color w:val="000000"/>
                <w:kern w:val="0"/>
                <w:sz w:val="24"/>
              </w:rPr>
              <w:t>7 (3.3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F621F" w14:textId="77777777" w:rsidR="004800A8" w:rsidRPr="00AE46B1" w:rsidRDefault="000F06DE" w:rsidP="00AE46B1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AE46B1">
              <w:rPr>
                <w:rFonts w:eastAsia="Yu Gothic"/>
                <w:color w:val="000000"/>
                <w:kern w:val="0"/>
                <w:sz w:val="24"/>
              </w:rPr>
              <w:t>7 (4.2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3FAFC" w14:textId="77777777" w:rsidR="004800A8" w:rsidRPr="00AE46B1" w:rsidRDefault="000F06DE" w:rsidP="00AE46B1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AE46B1">
              <w:rPr>
                <w:rFonts w:eastAsia="Yu Gothic"/>
                <w:color w:val="000000"/>
                <w:kern w:val="0"/>
                <w:sz w:val="24"/>
              </w:rPr>
              <w:t>0 (0.0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4CF0401B" w14:textId="77777777" w:rsidR="004800A8" w:rsidRPr="004800A8" w:rsidRDefault="004800A8" w:rsidP="004800A8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</w:p>
        </w:tc>
      </w:tr>
      <w:tr w:rsidR="00F95C0B" w14:paraId="56785D24" w14:textId="77777777" w:rsidTr="004800A8">
        <w:trPr>
          <w:trHeight w:val="3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61798" w14:textId="77777777" w:rsidR="004800A8" w:rsidRPr="00AE46B1" w:rsidRDefault="000F06DE" w:rsidP="00AE46B1">
            <w:pPr>
              <w:widowControl/>
              <w:ind w:firstLineChars="50" w:firstLine="12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AE46B1">
              <w:rPr>
                <w:rFonts w:eastAsia="Yu Gothic"/>
                <w:color w:val="000000"/>
                <w:kern w:val="0"/>
                <w:sz w:val="24"/>
              </w:rPr>
              <w:t>2</w:t>
            </w:r>
            <w:r>
              <w:rPr>
                <w:rFonts w:eastAsia="Yu Gothic"/>
                <w:color w:val="000000"/>
                <w:kern w:val="0"/>
                <w:sz w:val="24"/>
              </w:rPr>
              <w:t xml:space="preserve"> (101 – 600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41096" w14:textId="77777777" w:rsidR="004800A8" w:rsidRPr="00AE46B1" w:rsidRDefault="000F06DE" w:rsidP="00AE46B1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AE46B1">
              <w:rPr>
                <w:rFonts w:eastAsia="Yu Gothic"/>
                <w:color w:val="000000"/>
                <w:kern w:val="0"/>
                <w:sz w:val="24"/>
              </w:rPr>
              <w:t>7</w:t>
            </w:r>
            <w:r w:rsidR="00741409">
              <w:rPr>
                <w:rFonts w:eastAsia="Yu Gothic"/>
                <w:color w:val="000000"/>
                <w:kern w:val="0"/>
                <w:sz w:val="24"/>
              </w:rPr>
              <w:t>2</w:t>
            </w:r>
            <w:r w:rsidRPr="00AE46B1">
              <w:rPr>
                <w:rFonts w:eastAsia="Yu Gothic"/>
                <w:color w:val="000000"/>
                <w:kern w:val="0"/>
                <w:sz w:val="24"/>
              </w:rPr>
              <w:t xml:space="preserve"> (</w:t>
            </w:r>
            <w:r w:rsidR="00741409">
              <w:rPr>
                <w:rFonts w:eastAsia="Yu Gothic"/>
                <w:color w:val="000000"/>
                <w:kern w:val="0"/>
                <w:sz w:val="24"/>
              </w:rPr>
              <w:t>34.2</w:t>
            </w:r>
            <w:r w:rsidRPr="00AE46B1">
              <w:rPr>
                <w:rFonts w:eastAsia="Yu Gothic"/>
                <w:color w:val="000000"/>
                <w:kern w:val="0"/>
                <w:sz w:val="24"/>
              </w:rPr>
              <w:t>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D39C3" w14:textId="77777777" w:rsidR="004800A8" w:rsidRPr="00AE46B1" w:rsidRDefault="000F06DE" w:rsidP="00AE46B1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AE46B1">
              <w:rPr>
                <w:rFonts w:eastAsia="Yu Gothic"/>
                <w:color w:val="000000"/>
                <w:kern w:val="0"/>
                <w:sz w:val="24"/>
              </w:rPr>
              <w:t>4</w:t>
            </w:r>
            <w:r w:rsidR="00741409">
              <w:rPr>
                <w:rFonts w:eastAsia="Yu Gothic"/>
                <w:color w:val="000000"/>
                <w:kern w:val="0"/>
                <w:sz w:val="24"/>
              </w:rPr>
              <w:t>6</w:t>
            </w:r>
            <w:r w:rsidRPr="00AE46B1">
              <w:rPr>
                <w:rFonts w:eastAsia="Yu Gothic"/>
                <w:color w:val="000000"/>
                <w:kern w:val="0"/>
                <w:sz w:val="24"/>
              </w:rPr>
              <w:t xml:space="preserve"> </w:t>
            </w:r>
            <w:r w:rsidR="00741409">
              <w:rPr>
                <w:rFonts w:eastAsia="Yu Gothic"/>
                <w:color w:val="000000"/>
                <w:kern w:val="0"/>
                <w:sz w:val="24"/>
              </w:rPr>
              <w:t>(27.9</w:t>
            </w:r>
            <w:r w:rsidRPr="00AE46B1">
              <w:rPr>
                <w:rFonts w:eastAsia="Yu Gothic"/>
                <w:color w:val="000000"/>
                <w:kern w:val="0"/>
                <w:sz w:val="24"/>
              </w:rPr>
              <w:t>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DBDA4" w14:textId="77777777" w:rsidR="004800A8" w:rsidRPr="00AE46B1" w:rsidRDefault="000F06DE" w:rsidP="00AE46B1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AE46B1">
              <w:rPr>
                <w:rFonts w:eastAsia="Yu Gothic"/>
                <w:color w:val="000000"/>
                <w:kern w:val="0"/>
                <w:sz w:val="24"/>
              </w:rPr>
              <w:t>26 (57.7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5A610136" w14:textId="77777777" w:rsidR="004800A8" w:rsidRPr="004800A8" w:rsidRDefault="004800A8" w:rsidP="004800A8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</w:p>
        </w:tc>
      </w:tr>
      <w:tr w:rsidR="00F95C0B" w14:paraId="17FDDFF3" w14:textId="77777777" w:rsidTr="00741409">
        <w:trPr>
          <w:trHeight w:val="3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A16D3" w14:textId="77777777" w:rsidR="004800A8" w:rsidRPr="00AE46B1" w:rsidRDefault="000F06DE" w:rsidP="00AE46B1">
            <w:pPr>
              <w:widowControl/>
              <w:ind w:firstLineChars="50" w:firstLine="120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AE46B1">
              <w:rPr>
                <w:rFonts w:eastAsia="Yu Gothic"/>
                <w:color w:val="000000"/>
                <w:kern w:val="0"/>
                <w:sz w:val="24"/>
              </w:rPr>
              <w:t>3</w:t>
            </w:r>
            <w:r>
              <w:rPr>
                <w:rFonts w:eastAsia="Yu Gothic"/>
                <w:color w:val="000000"/>
                <w:kern w:val="0"/>
                <w:sz w:val="24"/>
              </w:rPr>
              <w:t xml:space="preserve"> (</w:t>
            </w:r>
            <w:r w:rsidRPr="00C00906">
              <w:rPr>
                <w:color w:val="000000" w:themeColor="text1"/>
                <w:sz w:val="24"/>
                <w:lang w:val="en-GB"/>
              </w:rPr>
              <w:t>≤</w:t>
            </w:r>
            <w:r>
              <w:rPr>
                <w:color w:val="000000" w:themeColor="text1"/>
                <w:sz w:val="24"/>
                <w:lang w:val="en-GB"/>
              </w:rPr>
              <w:t xml:space="preserve"> </w:t>
            </w:r>
            <w:r>
              <w:rPr>
                <w:rFonts w:eastAsia="Yu Gothic"/>
                <w:color w:val="000000"/>
                <w:kern w:val="0"/>
                <w:sz w:val="24"/>
              </w:rPr>
              <w:t>100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A9A4F" w14:textId="77777777" w:rsidR="004800A8" w:rsidRPr="00AE46B1" w:rsidRDefault="000F06DE" w:rsidP="00AE46B1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AE46B1">
              <w:rPr>
                <w:rFonts w:eastAsia="Yu Gothic"/>
                <w:color w:val="000000"/>
                <w:kern w:val="0"/>
                <w:sz w:val="24"/>
              </w:rPr>
              <w:t>12</w:t>
            </w:r>
            <w:r w:rsidR="00741409">
              <w:rPr>
                <w:rFonts w:eastAsia="Yu Gothic"/>
                <w:color w:val="000000"/>
                <w:kern w:val="0"/>
                <w:sz w:val="24"/>
              </w:rPr>
              <w:t>4</w:t>
            </w:r>
            <w:r w:rsidRPr="00AE46B1">
              <w:rPr>
                <w:rFonts w:eastAsia="Yu Gothic"/>
                <w:color w:val="000000"/>
                <w:kern w:val="0"/>
                <w:sz w:val="24"/>
              </w:rPr>
              <w:t xml:space="preserve"> (</w:t>
            </w:r>
            <w:r w:rsidR="00741409">
              <w:rPr>
                <w:rFonts w:eastAsia="Yu Gothic"/>
                <w:color w:val="000000"/>
                <w:kern w:val="0"/>
                <w:sz w:val="24"/>
              </w:rPr>
              <w:t>59.0</w:t>
            </w:r>
            <w:r w:rsidRPr="00AE46B1">
              <w:rPr>
                <w:rFonts w:eastAsia="Yu Gothic"/>
                <w:color w:val="000000"/>
                <w:kern w:val="0"/>
                <w:sz w:val="24"/>
              </w:rPr>
              <w:t>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E93A1" w14:textId="77777777" w:rsidR="004800A8" w:rsidRPr="00AE46B1" w:rsidRDefault="000F06DE" w:rsidP="00AE46B1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AE46B1">
              <w:rPr>
                <w:rFonts w:eastAsia="Yu Gothic"/>
                <w:color w:val="000000"/>
                <w:kern w:val="0"/>
                <w:sz w:val="24"/>
              </w:rPr>
              <w:t>10</w:t>
            </w:r>
            <w:r w:rsidR="00741409">
              <w:rPr>
                <w:rFonts w:eastAsia="Yu Gothic"/>
                <w:color w:val="000000"/>
                <w:kern w:val="0"/>
                <w:sz w:val="24"/>
              </w:rPr>
              <w:t xml:space="preserve">7 </w:t>
            </w:r>
            <w:r w:rsidRPr="00AE46B1">
              <w:rPr>
                <w:rFonts w:eastAsia="Yu Gothic"/>
                <w:color w:val="000000"/>
                <w:kern w:val="0"/>
                <w:sz w:val="24"/>
              </w:rPr>
              <w:t>(</w:t>
            </w:r>
            <w:r w:rsidR="00741409">
              <w:rPr>
                <w:rFonts w:eastAsia="Yu Gothic"/>
                <w:color w:val="000000"/>
                <w:kern w:val="0"/>
                <w:sz w:val="24"/>
              </w:rPr>
              <w:t>64.8</w:t>
            </w:r>
            <w:r w:rsidRPr="00AE46B1">
              <w:rPr>
                <w:rFonts w:eastAsia="Yu Gothic"/>
                <w:color w:val="000000"/>
                <w:kern w:val="0"/>
                <w:sz w:val="24"/>
              </w:rPr>
              <w:t>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2538B" w14:textId="77777777" w:rsidR="004800A8" w:rsidRPr="00AE46B1" w:rsidRDefault="000F06DE" w:rsidP="00AE46B1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AE46B1">
              <w:rPr>
                <w:rFonts w:eastAsia="Yu Gothic"/>
                <w:color w:val="000000"/>
                <w:kern w:val="0"/>
                <w:sz w:val="24"/>
              </w:rPr>
              <w:t>17 (37.7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3B2BBCFC" w14:textId="77777777" w:rsidR="004800A8" w:rsidRPr="004800A8" w:rsidRDefault="004800A8" w:rsidP="004800A8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</w:p>
        </w:tc>
      </w:tr>
      <w:tr w:rsidR="00F95C0B" w14:paraId="498CF8B9" w14:textId="77777777" w:rsidTr="009F3F83">
        <w:trPr>
          <w:trHeight w:val="38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851CF0" w14:textId="77777777" w:rsidR="00741409" w:rsidRPr="00AE46B1" w:rsidRDefault="000F06DE" w:rsidP="00741409">
            <w:pPr>
              <w:widowControl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>
              <w:rPr>
                <w:rFonts w:eastAsia="Yu Gothic" w:hint="eastAsia"/>
                <w:color w:val="000000"/>
                <w:kern w:val="0"/>
                <w:sz w:val="24"/>
              </w:rPr>
              <w:t>M</w:t>
            </w:r>
            <w:r>
              <w:rPr>
                <w:rFonts w:eastAsia="Yu Gothic"/>
                <w:color w:val="000000"/>
                <w:kern w:val="0"/>
                <w:sz w:val="24"/>
              </w:rPr>
              <w:t>edian score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B3C461" w14:textId="77777777" w:rsidR="00741409" w:rsidRPr="00741409" w:rsidRDefault="000F06DE" w:rsidP="00741409">
            <w:pPr>
              <w:widowControl/>
              <w:jc w:val="center"/>
              <w:rPr>
                <w:rFonts w:eastAsia="Yu Gothic"/>
                <w:color w:val="000000"/>
                <w:sz w:val="24"/>
              </w:rPr>
            </w:pPr>
            <w:r w:rsidRPr="00741409">
              <w:rPr>
                <w:rFonts w:eastAsia="Yu Gothic"/>
                <w:color w:val="000000"/>
                <w:sz w:val="24"/>
              </w:rPr>
              <w:t>3.0 [2.0, 3.0]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81A8FD" w14:textId="77777777" w:rsidR="00741409" w:rsidRPr="00741409" w:rsidRDefault="000F06DE" w:rsidP="00741409">
            <w:pPr>
              <w:jc w:val="center"/>
              <w:rPr>
                <w:rFonts w:eastAsia="Yu Gothic"/>
                <w:color w:val="000000"/>
                <w:sz w:val="24"/>
              </w:rPr>
            </w:pPr>
            <w:r w:rsidRPr="00741409">
              <w:rPr>
                <w:rFonts w:eastAsia="Yu Gothic"/>
                <w:color w:val="000000"/>
                <w:sz w:val="24"/>
              </w:rPr>
              <w:t>3.0 [2.0, 3.0]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3CB87E" w14:textId="77777777" w:rsidR="00741409" w:rsidRPr="00741409" w:rsidRDefault="000F06DE" w:rsidP="00741409">
            <w:pPr>
              <w:jc w:val="center"/>
              <w:rPr>
                <w:rFonts w:eastAsia="Yu Gothic"/>
                <w:color w:val="000000"/>
                <w:sz w:val="24"/>
              </w:rPr>
            </w:pPr>
            <w:r w:rsidRPr="00741409">
              <w:rPr>
                <w:rFonts w:eastAsia="Yu Gothic"/>
                <w:color w:val="000000"/>
                <w:sz w:val="24"/>
              </w:rPr>
              <w:t>2.0 [2.0, 3.0]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7E97A9" w14:textId="77777777" w:rsidR="00741409" w:rsidRPr="00741409" w:rsidRDefault="000F06DE" w:rsidP="00741409">
            <w:pPr>
              <w:jc w:val="center"/>
              <w:rPr>
                <w:rFonts w:eastAsia="Yu Gothic"/>
                <w:color w:val="000000"/>
                <w:sz w:val="24"/>
              </w:rPr>
            </w:pPr>
            <w:r w:rsidRPr="00741409">
              <w:rPr>
                <w:rFonts w:eastAsia="Yu Gothic"/>
                <w:color w:val="000000"/>
                <w:sz w:val="24"/>
              </w:rPr>
              <w:t>0.004</w:t>
            </w:r>
          </w:p>
        </w:tc>
      </w:tr>
    </w:tbl>
    <w:p w14:paraId="402EB23D" w14:textId="77777777" w:rsidR="001F61FF" w:rsidRPr="004800A8" w:rsidRDefault="000F06DE" w:rsidP="00AE46B1">
      <w:pPr>
        <w:spacing w:line="480" w:lineRule="auto"/>
        <w:rPr>
          <w:sz w:val="24"/>
        </w:rPr>
      </w:pPr>
      <w:r w:rsidRPr="00D541A8">
        <w:rPr>
          <w:sz w:val="24"/>
        </w:rPr>
        <w:lastRenderedPageBreak/>
        <w:t>Median [interquartile range] or number (%)</w:t>
      </w:r>
      <w:r w:rsidRPr="00D541A8">
        <w:rPr>
          <w:sz w:val="24"/>
        </w:rPr>
        <w:br/>
      </w:r>
    </w:p>
    <w:p w14:paraId="5A78B09D" w14:textId="77777777" w:rsidR="001F61FF" w:rsidRDefault="001F61FF" w:rsidP="00AE46B1">
      <w:pPr>
        <w:spacing w:line="480" w:lineRule="auto"/>
        <w:rPr>
          <w:rFonts w:eastAsia="游明朝"/>
          <w:bCs/>
          <w:sz w:val="24"/>
          <w:lang w:val="en-GB"/>
        </w:rPr>
      </w:pPr>
    </w:p>
    <w:p w14:paraId="631C6ACC" w14:textId="1C8B5731" w:rsidR="00BF0336" w:rsidRPr="00AE46B1" w:rsidRDefault="000F06DE" w:rsidP="00AE46B1">
      <w:pPr>
        <w:spacing w:line="480" w:lineRule="auto"/>
        <w:rPr>
          <w:rFonts w:eastAsia="游明朝"/>
          <w:bCs/>
          <w:sz w:val="24"/>
        </w:rPr>
      </w:pPr>
      <w:r w:rsidRPr="00BF0336">
        <w:rPr>
          <w:bCs/>
          <w:sz w:val="24"/>
          <w:lang w:val="en-GB"/>
        </w:rPr>
        <w:t xml:space="preserve">Supplementary Table </w:t>
      </w:r>
      <w:r>
        <w:rPr>
          <w:bCs/>
          <w:sz w:val="24"/>
          <w:lang w:val="en-GB"/>
        </w:rPr>
        <w:t>2</w:t>
      </w:r>
      <w:r>
        <w:rPr>
          <w:rFonts w:eastAsia="游明朝"/>
          <w:bCs/>
          <w:sz w:val="24"/>
          <w:lang w:val="en-GB"/>
        </w:rPr>
        <w:t xml:space="preserve">. Postoperative outcomes among patients with </w:t>
      </w:r>
      <w:r w:rsidRPr="00BF0336">
        <w:rPr>
          <w:rFonts w:eastAsia="Yu Gothic"/>
          <w:color w:val="000000"/>
          <w:kern w:val="0"/>
          <w:sz w:val="24"/>
        </w:rPr>
        <w:t>Surgical Apgar score &gt;</w:t>
      </w:r>
      <w:r w:rsidR="00F53B23">
        <w:rPr>
          <w:rFonts w:eastAsia="Yu Gothic"/>
          <w:color w:val="000000"/>
          <w:kern w:val="0"/>
          <w:sz w:val="24"/>
        </w:rPr>
        <w:t xml:space="preserve"> </w:t>
      </w:r>
      <w:bookmarkStart w:id="1" w:name="_GoBack"/>
      <w:r w:rsidR="00F53B23">
        <w:rPr>
          <w:rFonts w:eastAsia="Yu Gothic"/>
          <w:color w:val="000000"/>
          <w:kern w:val="0"/>
          <w:sz w:val="24"/>
        </w:rPr>
        <w:t>6</w:t>
      </w:r>
      <w:bookmarkEnd w:id="1"/>
      <w:r>
        <w:rPr>
          <w:rFonts w:eastAsia="Yu Gothic"/>
          <w:color w:val="000000"/>
          <w:kern w:val="0"/>
          <w:sz w:val="24"/>
        </w:rPr>
        <w:t xml:space="preserve"> or </w:t>
      </w:r>
      <w:r w:rsidRPr="00BF0336">
        <w:rPr>
          <w:rFonts w:eastAsia="Yu Gothic"/>
          <w:color w:val="000000"/>
          <w:kern w:val="0"/>
          <w:sz w:val="24"/>
        </w:rPr>
        <w:t>≤</w:t>
      </w:r>
      <w:r>
        <w:rPr>
          <w:rFonts w:eastAsia="Yu Gothic"/>
          <w:color w:val="000000"/>
          <w:kern w:val="0"/>
          <w:sz w:val="24"/>
        </w:rPr>
        <w:t xml:space="preserve"> 6</w:t>
      </w:r>
    </w:p>
    <w:tbl>
      <w:tblPr>
        <w:tblW w:w="1305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3827"/>
        <w:gridCol w:w="3333"/>
        <w:gridCol w:w="2349"/>
      </w:tblGrid>
      <w:tr w:rsidR="00F95C0B" w14:paraId="1C6DC203" w14:textId="77777777" w:rsidTr="00BF0336">
        <w:trPr>
          <w:trHeight w:val="613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A064D" w14:textId="77777777" w:rsidR="00BF0336" w:rsidRPr="00BF0336" w:rsidRDefault="000F06DE" w:rsidP="00AE46B1">
            <w:pPr>
              <w:widowControl/>
              <w:spacing w:line="480" w:lineRule="auto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BF0336">
              <w:rPr>
                <w:rFonts w:eastAsia="Yu Gothic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08AEB" w14:textId="77777777" w:rsidR="00BF0336" w:rsidRPr="00BF0336" w:rsidRDefault="000F06DE" w:rsidP="00AE46B1">
            <w:pPr>
              <w:widowControl/>
              <w:spacing w:line="480" w:lineRule="auto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BF0336">
              <w:rPr>
                <w:rFonts w:eastAsia="Yu Gothic"/>
                <w:color w:val="000000"/>
                <w:kern w:val="0"/>
                <w:sz w:val="24"/>
              </w:rPr>
              <w:t>Surgical Apgar score &gt;</w:t>
            </w:r>
            <w:r>
              <w:rPr>
                <w:rFonts w:eastAsia="Yu Gothic"/>
                <w:color w:val="000000"/>
                <w:kern w:val="0"/>
                <w:sz w:val="24"/>
              </w:rPr>
              <w:t xml:space="preserve"> </w:t>
            </w:r>
            <w:r w:rsidRPr="00BF0336">
              <w:rPr>
                <w:rFonts w:eastAsia="Yu Gothic"/>
                <w:color w:val="000000"/>
                <w:kern w:val="0"/>
                <w:sz w:val="24"/>
              </w:rPr>
              <w:t>6 (n=176)</w:t>
            </w:r>
          </w:p>
        </w:tc>
        <w:tc>
          <w:tcPr>
            <w:tcW w:w="3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E3623" w14:textId="77777777" w:rsidR="00BF0336" w:rsidRPr="00BF0336" w:rsidRDefault="000F06DE" w:rsidP="00AE46B1">
            <w:pPr>
              <w:widowControl/>
              <w:spacing w:line="480" w:lineRule="auto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BF0336">
              <w:rPr>
                <w:rFonts w:eastAsia="Yu Gothic"/>
                <w:color w:val="000000"/>
                <w:kern w:val="0"/>
                <w:sz w:val="24"/>
              </w:rPr>
              <w:t>Surgical Apgar score ≤ 6 (n=34)</w:t>
            </w: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F8B3E" w14:textId="4E47D24F" w:rsidR="00BF0336" w:rsidRPr="00BF0336" w:rsidRDefault="000F06DE" w:rsidP="00AE46B1">
            <w:pPr>
              <w:widowControl/>
              <w:spacing w:line="480" w:lineRule="auto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BF0336">
              <w:rPr>
                <w:rFonts w:eastAsia="Yu Gothic"/>
                <w:color w:val="000000"/>
                <w:kern w:val="0"/>
                <w:sz w:val="24"/>
              </w:rPr>
              <w:t>P</w:t>
            </w:r>
            <w:r w:rsidR="000E216A">
              <w:rPr>
                <w:rFonts w:eastAsia="Yu Gothic"/>
                <w:color w:val="000000"/>
                <w:kern w:val="0"/>
                <w:sz w:val="24"/>
              </w:rPr>
              <w:t>-</w:t>
            </w:r>
            <w:r w:rsidRPr="00BF0336">
              <w:rPr>
                <w:rFonts w:eastAsia="Yu Gothic"/>
                <w:color w:val="000000"/>
                <w:kern w:val="0"/>
                <w:sz w:val="24"/>
              </w:rPr>
              <w:t>value</w:t>
            </w:r>
          </w:p>
        </w:tc>
      </w:tr>
      <w:tr w:rsidR="00F95C0B" w14:paraId="70AFB19E" w14:textId="77777777" w:rsidTr="00BF0336">
        <w:trPr>
          <w:trHeight w:val="61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BA7E" w14:textId="77777777" w:rsidR="00BF0336" w:rsidRPr="00BF0336" w:rsidRDefault="000F06DE" w:rsidP="00AE46B1">
            <w:pPr>
              <w:widowControl/>
              <w:spacing w:line="480" w:lineRule="auto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BF0336">
              <w:rPr>
                <w:rFonts w:eastAsia="Yu Gothic"/>
                <w:color w:val="000000"/>
                <w:kern w:val="0"/>
                <w:sz w:val="24"/>
              </w:rPr>
              <w:t>Clavien-Dindo classification ≥ 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3F99" w14:textId="77777777" w:rsidR="00BF0336" w:rsidRPr="00BF0336" w:rsidRDefault="000F06DE" w:rsidP="00AE46B1">
            <w:pPr>
              <w:widowControl/>
              <w:spacing w:line="480" w:lineRule="auto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BF0336">
              <w:rPr>
                <w:rFonts w:eastAsia="Yu Gothic"/>
                <w:color w:val="000000"/>
                <w:kern w:val="0"/>
                <w:sz w:val="24"/>
              </w:rPr>
              <w:t xml:space="preserve">8 (4.5) 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C9E5" w14:textId="77777777" w:rsidR="00BF0336" w:rsidRPr="00BF0336" w:rsidRDefault="000F06DE" w:rsidP="00AE46B1">
            <w:pPr>
              <w:widowControl/>
              <w:spacing w:line="480" w:lineRule="auto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BF0336">
              <w:rPr>
                <w:rFonts w:eastAsia="Yu Gothic"/>
                <w:color w:val="000000"/>
                <w:kern w:val="0"/>
                <w:sz w:val="24"/>
              </w:rPr>
              <w:t xml:space="preserve">7 (20.5) 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0CAA" w14:textId="77777777" w:rsidR="00BF0336" w:rsidRPr="00BF0336" w:rsidRDefault="000F06DE" w:rsidP="00AE46B1">
            <w:pPr>
              <w:widowControl/>
              <w:spacing w:line="480" w:lineRule="auto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BF0336">
              <w:rPr>
                <w:rFonts w:eastAsia="Yu Gothic"/>
                <w:color w:val="000000"/>
                <w:kern w:val="0"/>
                <w:sz w:val="24"/>
              </w:rPr>
              <w:t>&lt;0.001</w:t>
            </w:r>
          </w:p>
        </w:tc>
      </w:tr>
      <w:tr w:rsidR="00F95C0B" w14:paraId="0E094054" w14:textId="77777777" w:rsidTr="00BF0336">
        <w:trPr>
          <w:trHeight w:val="613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DEEC4" w14:textId="77777777" w:rsidR="00BF0336" w:rsidRPr="00BF0336" w:rsidRDefault="000F06DE" w:rsidP="00AE46B1">
            <w:pPr>
              <w:widowControl/>
              <w:spacing w:line="480" w:lineRule="auto"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BF0336">
              <w:rPr>
                <w:rFonts w:eastAsia="Yu Gothic"/>
                <w:color w:val="000000"/>
                <w:kern w:val="0"/>
                <w:sz w:val="24"/>
              </w:rPr>
              <w:t>Length of hospital</w:t>
            </w:r>
            <w:r w:rsidRPr="00BF0336">
              <w:rPr>
                <w:rFonts w:eastAsia="Yu Gothic"/>
                <w:color w:val="000000"/>
                <w:kern w:val="0"/>
                <w:sz w:val="24"/>
              </w:rPr>
              <w:t xml:space="preserve"> sta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D8C21" w14:textId="77777777" w:rsidR="00BF0336" w:rsidRPr="00BF0336" w:rsidRDefault="000F06DE" w:rsidP="00AE46B1">
            <w:pPr>
              <w:widowControl/>
              <w:spacing w:line="480" w:lineRule="auto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BF0336">
              <w:rPr>
                <w:rFonts w:eastAsia="Yu Gothic"/>
                <w:color w:val="000000"/>
                <w:kern w:val="0"/>
                <w:sz w:val="24"/>
              </w:rPr>
              <w:t>9.0 [7.0, 11.0]</w:t>
            </w:r>
          </w:p>
        </w:tc>
        <w:tc>
          <w:tcPr>
            <w:tcW w:w="3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586F0" w14:textId="77777777" w:rsidR="00BF0336" w:rsidRPr="00BF0336" w:rsidRDefault="000F06DE" w:rsidP="00AE46B1">
            <w:pPr>
              <w:widowControl/>
              <w:spacing w:line="480" w:lineRule="auto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BF0336">
              <w:rPr>
                <w:rFonts w:eastAsia="Yu Gothic"/>
                <w:color w:val="000000"/>
                <w:kern w:val="0"/>
                <w:sz w:val="24"/>
              </w:rPr>
              <w:t>12.0 [8.0, 22.0]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65A77" w14:textId="77777777" w:rsidR="00BF0336" w:rsidRPr="00BF0336" w:rsidRDefault="000F06DE" w:rsidP="00AE46B1">
            <w:pPr>
              <w:widowControl/>
              <w:spacing w:line="480" w:lineRule="auto"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BF0336">
              <w:rPr>
                <w:rFonts w:eastAsia="Yu Gothic"/>
                <w:color w:val="000000"/>
                <w:kern w:val="0"/>
                <w:sz w:val="24"/>
              </w:rPr>
              <w:t>&lt;0.001</w:t>
            </w:r>
          </w:p>
        </w:tc>
      </w:tr>
    </w:tbl>
    <w:p w14:paraId="13F599BB" w14:textId="77777777" w:rsidR="00BF0336" w:rsidRPr="00D541A8" w:rsidRDefault="000F06DE" w:rsidP="00AE46B1">
      <w:pPr>
        <w:spacing w:line="480" w:lineRule="auto"/>
        <w:rPr>
          <w:sz w:val="24"/>
        </w:rPr>
      </w:pPr>
      <w:r w:rsidRPr="00D541A8">
        <w:rPr>
          <w:sz w:val="24"/>
        </w:rPr>
        <w:t>Median [interquartile range] or number (%)</w:t>
      </w:r>
      <w:r w:rsidRPr="00D541A8">
        <w:rPr>
          <w:sz w:val="24"/>
        </w:rPr>
        <w:br/>
      </w:r>
    </w:p>
    <w:p w14:paraId="50174BC9" w14:textId="77777777" w:rsidR="00BF0336" w:rsidRPr="00BF0336" w:rsidRDefault="00BF0336" w:rsidP="00AE46B1">
      <w:pPr>
        <w:spacing w:line="480" w:lineRule="auto"/>
      </w:pPr>
    </w:p>
    <w:sectPr w:rsidR="00BF0336" w:rsidRPr="00BF0336" w:rsidSect="00BF0336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52D95AAF" w16cex:dateUtc="2023-12-19T14:55:00Z"/>
  <w16cex:commentExtensible w16cex:durableId="4F0A650A" w16cex:dateUtc="2023-12-19T14:56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Vrinda">
    <w:altName w:val="Arial"/>
    <w:panose1 w:val="020B0604020202020204"/>
    <w:charset w:val="00"/>
    <w:family w:val="swiss"/>
    <w:pitch w:val="variable"/>
    <w:sig w:usb0="0001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336"/>
    <w:rsid w:val="000117C6"/>
    <w:rsid w:val="00011CD5"/>
    <w:rsid w:val="000200CB"/>
    <w:rsid w:val="00036883"/>
    <w:rsid w:val="00037AA3"/>
    <w:rsid w:val="00060EBC"/>
    <w:rsid w:val="00070CE0"/>
    <w:rsid w:val="00070DE0"/>
    <w:rsid w:val="00090967"/>
    <w:rsid w:val="000B0A49"/>
    <w:rsid w:val="000C7885"/>
    <w:rsid w:val="000E216A"/>
    <w:rsid w:val="000E4049"/>
    <w:rsid w:val="000F06DE"/>
    <w:rsid w:val="00105423"/>
    <w:rsid w:val="001124D4"/>
    <w:rsid w:val="00134ECA"/>
    <w:rsid w:val="0013533F"/>
    <w:rsid w:val="001356FD"/>
    <w:rsid w:val="00161E9F"/>
    <w:rsid w:val="00163300"/>
    <w:rsid w:val="00181221"/>
    <w:rsid w:val="001827E9"/>
    <w:rsid w:val="001B47A3"/>
    <w:rsid w:val="001C3498"/>
    <w:rsid w:val="001C5376"/>
    <w:rsid w:val="001D44F2"/>
    <w:rsid w:val="001E58F0"/>
    <w:rsid w:val="001E5C33"/>
    <w:rsid w:val="001F61FF"/>
    <w:rsid w:val="00205163"/>
    <w:rsid w:val="00207103"/>
    <w:rsid w:val="002141B6"/>
    <w:rsid w:val="00215059"/>
    <w:rsid w:val="00222794"/>
    <w:rsid w:val="00233D31"/>
    <w:rsid w:val="00253EB3"/>
    <w:rsid w:val="0026777D"/>
    <w:rsid w:val="00281763"/>
    <w:rsid w:val="002962D9"/>
    <w:rsid w:val="002B0A67"/>
    <w:rsid w:val="002B25C8"/>
    <w:rsid w:val="002B535F"/>
    <w:rsid w:val="002E04D7"/>
    <w:rsid w:val="002E3E23"/>
    <w:rsid w:val="002E719F"/>
    <w:rsid w:val="00301BC2"/>
    <w:rsid w:val="003440CB"/>
    <w:rsid w:val="003534E8"/>
    <w:rsid w:val="00360C51"/>
    <w:rsid w:val="00371A36"/>
    <w:rsid w:val="0037427D"/>
    <w:rsid w:val="00375994"/>
    <w:rsid w:val="00386B7C"/>
    <w:rsid w:val="003920BD"/>
    <w:rsid w:val="003922A2"/>
    <w:rsid w:val="003A198F"/>
    <w:rsid w:val="003C1FCF"/>
    <w:rsid w:val="003D4FE9"/>
    <w:rsid w:val="003E4A3A"/>
    <w:rsid w:val="003F0695"/>
    <w:rsid w:val="00412C72"/>
    <w:rsid w:val="00414CC2"/>
    <w:rsid w:val="00416810"/>
    <w:rsid w:val="00425539"/>
    <w:rsid w:val="00431A7F"/>
    <w:rsid w:val="0044663B"/>
    <w:rsid w:val="0045136B"/>
    <w:rsid w:val="0046604A"/>
    <w:rsid w:val="004800A8"/>
    <w:rsid w:val="00490A13"/>
    <w:rsid w:val="004A1395"/>
    <w:rsid w:val="004A5EAD"/>
    <w:rsid w:val="004B1E35"/>
    <w:rsid w:val="004B52F1"/>
    <w:rsid w:val="004E32E6"/>
    <w:rsid w:val="004F0AF9"/>
    <w:rsid w:val="0051388D"/>
    <w:rsid w:val="00520FEE"/>
    <w:rsid w:val="005460AA"/>
    <w:rsid w:val="005701D8"/>
    <w:rsid w:val="0057064D"/>
    <w:rsid w:val="0059667D"/>
    <w:rsid w:val="005B6D62"/>
    <w:rsid w:val="005B71F3"/>
    <w:rsid w:val="005C49A5"/>
    <w:rsid w:val="005F64A2"/>
    <w:rsid w:val="006131CC"/>
    <w:rsid w:val="00614836"/>
    <w:rsid w:val="00625226"/>
    <w:rsid w:val="006316BA"/>
    <w:rsid w:val="0063370F"/>
    <w:rsid w:val="00633F93"/>
    <w:rsid w:val="00635816"/>
    <w:rsid w:val="00641575"/>
    <w:rsid w:val="00641B1A"/>
    <w:rsid w:val="00641F8B"/>
    <w:rsid w:val="0065044A"/>
    <w:rsid w:val="00651A87"/>
    <w:rsid w:val="00653FEC"/>
    <w:rsid w:val="00661163"/>
    <w:rsid w:val="00680F8B"/>
    <w:rsid w:val="006E29F7"/>
    <w:rsid w:val="006E55E2"/>
    <w:rsid w:val="006F10C2"/>
    <w:rsid w:val="006F7BC4"/>
    <w:rsid w:val="00701AAF"/>
    <w:rsid w:val="00701AEF"/>
    <w:rsid w:val="00706749"/>
    <w:rsid w:val="00707A87"/>
    <w:rsid w:val="00741409"/>
    <w:rsid w:val="00750996"/>
    <w:rsid w:val="007B1D89"/>
    <w:rsid w:val="007B5597"/>
    <w:rsid w:val="007E2DD1"/>
    <w:rsid w:val="00800B7E"/>
    <w:rsid w:val="00806D45"/>
    <w:rsid w:val="00821309"/>
    <w:rsid w:val="00824852"/>
    <w:rsid w:val="008412B0"/>
    <w:rsid w:val="008502FA"/>
    <w:rsid w:val="008552FC"/>
    <w:rsid w:val="00872104"/>
    <w:rsid w:val="00877BDE"/>
    <w:rsid w:val="00890723"/>
    <w:rsid w:val="008949C3"/>
    <w:rsid w:val="008960F6"/>
    <w:rsid w:val="008B6F82"/>
    <w:rsid w:val="008C0B04"/>
    <w:rsid w:val="008C0EC3"/>
    <w:rsid w:val="008C7F59"/>
    <w:rsid w:val="008D72EC"/>
    <w:rsid w:val="008E79B2"/>
    <w:rsid w:val="009266F6"/>
    <w:rsid w:val="00927DE0"/>
    <w:rsid w:val="00933504"/>
    <w:rsid w:val="00961C92"/>
    <w:rsid w:val="009B09B0"/>
    <w:rsid w:val="009C6F61"/>
    <w:rsid w:val="009E1B18"/>
    <w:rsid w:val="009F0CEB"/>
    <w:rsid w:val="009F78C0"/>
    <w:rsid w:val="00A00D2F"/>
    <w:rsid w:val="00A01BE0"/>
    <w:rsid w:val="00A05945"/>
    <w:rsid w:val="00A33874"/>
    <w:rsid w:val="00A50A30"/>
    <w:rsid w:val="00A6263A"/>
    <w:rsid w:val="00A6684C"/>
    <w:rsid w:val="00A774B4"/>
    <w:rsid w:val="00A84479"/>
    <w:rsid w:val="00A870C8"/>
    <w:rsid w:val="00AB228E"/>
    <w:rsid w:val="00AB7325"/>
    <w:rsid w:val="00AC4F5E"/>
    <w:rsid w:val="00AC538D"/>
    <w:rsid w:val="00AC7958"/>
    <w:rsid w:val="00AD4264"/>
    <w:rsid w:val="00AE46B1"/>
    <w:rsid w:val="00AF117D"/>
    <w:rsid w:val="00B21961"/>
    <w:rsid w:val="00B22DD9"/>
    <w:rsid w:val="00B76531"/>
    <w:rsid w:val="00BB6911"/>
    <w:rsid w:val="00BC66AF"/>
    <w:rsid w:val="00BD457B"/>
    <w:rsid w:val="00BF0336"/>
    <w:rsid w:val="00BF3AEC"/>
    <w:rsid w:val="00BF7287"/>
    <w:rsid w:val="00C00906"/>
    <w:rsid w:val="00C03F6E"/>
    <w:rsid w:val="00C157EA"/>
    <w:rsid w:val="00C63719"/>
    <w:rsid w:val="00C66202"/>
    <w:rsid w:val="00C83FE3"/>
    <w:rsid w:val="00C87D2B"/>
    <w:rsid w:val="00C93B34"/>
    <w:rsid w:val="00CA3DA8"/>
    <w:rsid w:val="00CE1EDC"/>
    <w:rsid w:val="00CE2891"/>
    <w:rsid w:val="00D05EC3"/>
    <w:rsid w:val="00D130C6"/>
    <w:rsid w:val="00D505F3"/>
    <w:rsid w:val="00D53420"/>
    <w:rsid w:val="00D541A8"/>
    <w:rsid w:val="00D54C74"/>
    <w:rsid w:val="00D61819"/>
    <w:rsid w:val="00D91AC8"/>
    <w:rsid w:val="00D97AC2"/>
    <w:rsid w:val="00DB6BBD"/>
    <w:rsid w:val="00DC0BCA"/>
    <w:rsid w:val="00DE745B"/>
    <w:rsid w:val="00DF2E30"/>
    <w:rsid w:val="00E05CF6"/>
    <w:rsid w:val="00E304AD"/>
    <w:rsid w:val="00E34A34"/>
    <w:rsid w:val="00E71DA4"/>
    <w:rsid w:val="00EB409C"/>
    <w:rsid w:val="00EB77AC"/>
    <w:rsid w:val="00EC5ACF"/>
    <w:rsid w:val="00ED773C"/>
    <w:rsid w:val="00ED7EE8"/>
    <w:rsid w:val="00EE131A"/>
    <w:rsid w:val="00EF23B8"/>
    <w:rsid w:val="00EF4083"/>
    <w:rsid w:val="00F06A38"/>
    <w:rsid w:val="00F441D7"/>
    <w:rsid w:val="00F53B23"/>
    <w:rsid w:val="00F57383"/>
    <w:rsid w:val="00F70D9C"/>
    <w:rsid w:val="00F73952"/>
    <w:rsid w:val="00F91F45"/>
    <w:rsid w:val="00F95C0B"/>
    <w:rsid w:val="00FC0B72"/>
    <w:rsid w:val="00FE2AE0"/>
    <w:rsid w:val="00FF4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66BB2824"/>
  <w15:chartTrackingRefBased/>
  <w15:docId w15:val="{FE60B97D-4821-544A-8067-D5FB56836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375994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375994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375994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375994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375994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6F10C2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F10C2"/>
    <w:rPr>
      <w:rFonts w:ascii="ＭＳ 明朝" w:eastAsia="ＭＳ 明朝"/>
      <w:sz w:val="18"/>
      <w:szCs w:val="18"/>
    </w:rPr>
  </w:style>
  <w:style w:type="paragraph" w:styleId="aa">
    <w:name w:val="Revision"/>
    <w:hidden/>
    <w:uiPriority w:val="99"/>
    <w:semiHidden/>
    <w:rsid w:val="006F10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8/08/relationships/commentsExtensible" Target="commentsExtensib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0</Words>
  <Characters>1144</Characters>
  <Application>Microsoft Office Word</Application>
  <DocSecurity>0</DocSecurity>
  <Lines>9</Lines>
  <Paragraphs>2</Paragraphs>
  <ScaleCrop>false</ScaleCrop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位田 みつる</dc:creator>
  <cp:lastModifiedBy>位田 みつる</cp:lastModifiedBy>
  <cp:revision>8</cp:revision>
  <cp:lastPrinted>2023-05-24T13:15:00Z</cp:lastPrinted>
  <dcterms:created xsi:type="dcterms:W3CDTF">2023-11-03T19:39:00Z</dcterms:created>
  <dcterms:modified xsi:type="dcterms:W3CDTF">2023-12-20T0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b1f3036fd2bcfe14cf323bf9f8004b8a408a9522c67a07c53af9b3f6ded086</vt:lpwstr>
  </property>
</Properties>
</file>